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72B40" w14:textId="089211F5" w:rsidR="0096609C" w:rsidRDefault="00874293" w:rsidP="0009770D">
      <w:pPr>
        <w:spacing w:after="0" w:line="480" w:lineRule="auto"/>
        <w:jc w:val="center"/>
        <w:rPr>
          <w:rFonts w:ascii="Times New Roman" w:hAnsi="Times New Roman" w:cs="Times New Roman"/>
          <w:b/>
          <w:sz w:val="36"/>
          <w:szCs w:val="36"/>
        </w:rPr>
      </w:pPr>
      <w:r>
        <w:rPr>
          <w:rFonts w:ascii="Times New Roman" w:hAnsi="Times New Roman" w:cs="Times New Roman"/>
          <w:b/>
          <w:sz w:val="36"/>
          <w:szCs w:val="36"/>
        </w:rPr>
        <w:t xml:space="preserve">S1 </w:t>
      </w:r>
      <w:r w:rsidR="0096609C">
        <w:rPr>
          <w:rFonts w:ascii="Times New Roman" w:hAnsi="Times New Roman" w:cs="Times New Roman"/>
          <w:b/>
          <w:sz w:val="36"/>
          <w:szCs w:val="36"/>
        </w:rPr>
        <w:t>Appendix</w:t>
      </w:r>
    </w:p>
    <w:p w14:paraId="551324B2" w14:textId="77777777" w:rsidR="0096609C" w:rsidRDefault="00007126" w:rsidP="0009770D">
      <w:pPr>
        <w:spacing w:after="0" w:line="480" w:lineRule="auto"/>
        <w:rPr>
          <w:rFonts w:ascii="Times New Roman" w:hAnsi="Times New Roman" w:cs="Times New Roman"/>
          <w:sz w:val="24"/>
          <w:szCs w:val="24"/>
        </w:rPr>
      </w:pPr>
      <w:r w:rsidRPr="00296CF2">
        <w:rPr>
          <w:rFonts w:ascii="Times New Roman" w:hAnsi="Times New Roman" w:cs="Times New Roman"/>
          <w:i/>
          <w:sz w:val="24"/>
          <w:szCs w:val="24"/>
        </w:rPr>
        <w:t xml:space="preserve">Well-being </w:t>
      </w:r>
      <w:r>
        <w:rPr>
          <w:rFonts w:ascii="Times New Roman" w:hAnsi="Times New Roman" w:cs="Times New Roman"/>
          <w:i/>
          <w:sz w:val="24"/>
          <w:szCs w:val="24"/>
        </w:rPr>
        <w:t xml:space="preserve">Numerical Rating </w:t>
      </w:r>
      <w:r w:rsidRPr="00296CF2">
        <w:rPr>
          <w:rFonts w:ascii="Times New Roman" w:hAnsi="Times New Roman" w:cs="Times New Roman"/>
          <w:i/>
          <w:sz w:val="24"/>
          <w:szCs w:val="24"/>
        </w:rPr>
        <w:t>Scale</w:t>
      </w:r>
      <w:r>
        <w:rPr>
          <w:rFonts w:ascii="Times New Roman" w:hAnsi="Times New Roman" w:cs="Times New Roman"/>
          <w:i/>
          <w:sz w:val="24"/>
          <w:szCs w:val="24"/>
        </w:rPr>
        <w:t xml:space="preserve">s </w:t>
      </w:r>
      <w:r w:rsidRPr="0034214F">
        <w:rPr>
          <w:rFonts w:ascii="Times New Roman" w:hAnsi="Times New Roman" w:cs="Times New Roman"/>
          <w:sz w:val="24"/>
          <w:szCs w:val="24"/>
        </w:rPr>
        <w:t>(WB-NRSs)</w:t>
      </w:r>
    </w:p>
    <w:tbl>
      <w:tblPr>
        <w:tblW w:w="0" w:type="auto"/>
        <w:tblInd w:w="392"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4" w:space="0" w:color="auto"/>
          <w:insideV w:val="single" w:sz="4" w:space="0" w:color="auto"/>
        </w:tblBorders>
        <w:tblLook w:val="04A0" w:firstRow="1" w:lastRow="0" w:firstColumn="1" w:lastColumn="0" w:noHBand="0" w:noVBand="1"/>
      </w:tblPr>
      <w:tblGrid>
        <w:gridCol w:w="851"/>
        <w:gridCol w:w="4253"/>
        <w:gridCol w:w="4253"/>
      </w:tblGrid>
      <w:tr w:rsidR="00186485" w:rsidRPr="00874293" w14:paraId="0A093B34" w14:textId="77777777" w:rsidTr="00186485">
        <w:trPr>
          <w:trHeight w:val="2726"/>
        </w:trPr>
        <w:tc>
          <w:tcPr>
            <w:tcW w:w="851" w:type="dxa"/>
            <w:tcBorders>
              <w:top w:val="single" w:sz="4" w:space="0" w:color="auto"/>
              <w:left w:val="nil"/>
              <w:bottom w:val="single" w:sz="4" w:space="0" w:color="auto"/>
              <w:right w:val="nil"/>
            </w:tcBorders>
            <w:hideMark/>
          </w:tcPr>
          <w:p w14:paraId="5A73A777" w14:textId="77777777" w:rsidR="00F61F28" w:rsidRPr="00186485" w:rsidRDefault="00F61F28" w:rsidP="0009770D">
            <w:pPr>
              <w:spacing w:after="120"/>
              <w:rPr>
                <w:rFonts w:cstheme="minorHAnsi"/>
                <w:b/>
                <w:sz w:val="24"/>
                <w:szCs w:val="24"/>
              </w:rPr>
            </w:pPr>
            <w:r w:rsidRPr="00186485">
              <w:rPr>
                <w:rFonts w:cstheme="minorHAnsi"/>
                <w:b/>
                <w:sz w:val="24"/>
                <w:szCs w:val="24"/>
              </w:rPr>
              <w:t>Item</w:t>
            </w:r>
          </w:p>
        </w:tc>
        <w:tc>
          <w:tcPr>
            <w:tcW w:w="4253" w:type="dxa"/>
            <w:tcBorders>
              <w:top w:val="single" w:sz="4" w:space="0" w:color="auto"/>
              <w:left w:val="nil"/>
              <w:bottom w:val="single" w:sz="4" w:space="0" w:color="auto"/>
              <w:right w:val="nil"/>
            </w:tcBorders>
            <w:hideMark/>
          </w:tcPr>
          <w:p w14:paraId="21EC622A" w14:textId="77777777" w:rsidR="00F61F28" w:rsidRPr="00186485" w:rsidRDefault="00F61F28" w:rsidP="0009770D">
            <w:pPr>
              <w:autoSpaceDE w:val="0"/>
              <w:autoSpaceDN w:val="0"/>
              <w:adjustRightInd w:val="0"/>
              <w:spacing w:after="120" w:line="240" w:lineRule="auto"/>
              <w:ind w:left="60" w:right="60"/>
              <w:jc w:val="both"/>
              <w:rPr>
                <w:rFonts w:cstheme="minorHAnsi"/>
                <w:sz w:val="24"/>
                <w:szCs w:val="24"/>
              </w:rPr>
            </w:pPr>
            <w:r w:rsidRPr="00186485">
              <w:rPr>
                <w:rFonts w:cstheme="minorHAnsi"/>
                <w:b/>
                <w:i/>
                <w:sz w:val="24"/>
                <w:szCs w:val="24"/>
              </w:rPr>
              <w:t>English version:</w:t>
            </w:r>
            <w:r w:rsidRPr="00186485">
              <w:rPr>
                <w:rFonts w:cstheme="minorHAnsi"/>
                <w:sz w:val="24"/>
                <w:szCs w:val="24"/>
              </w:rPr>
              <w:t xml:space="preserve"> Please indicate the degree of wellbeing you currently experience in each of the four areas indicated below. We also ask you to indicate the degree of overall wellbeing you perceive at this precise moment. You can answer using the following scale from 1 to 10 where 1 indicates a state of </w:t>
            </w:r>
            <w:r w:rsidRPr="00186485">
              <w:rPr>
                <w:rFonts w:cstheme="minorHAnsi"/>
                <w:i/>
                <w:sz w:val="24"/>
                <w:szCs w:val="24"/>
              </w:rPr>
              <w:t>absolute distress</w:t>
            </w:r>
            <w:r w:rsidRPr="00186485">
              <w:rPr>
                <w:rFonts w:cstheme="minorHAnsi"/>
                <w:sz w:val="24"/>
                <w:szCs w:val="24"/>
              </w:rPr>
              <w:t xml:space="preserve"> and 10 a state of </w:t>
            </w:r>
            <w:r w:rsidRPr="00186485">
              <w:rPr>
                <w:rFonts w:cstheme="minorHAnsi"/>
                <w:i/>
                <w:sz w:val="24"/>
                <w:szCs w:val="24"/>
              </w:rPr>
              <w:t>complete well</w:t>
            </w:r>
            <w:r w:rsidR="00186485" w:rsidRPr="00186485">
              <w:rPr>
                <w:rFonts w:cstheme="minorHAnsi"/>
                <w:i/>
                <w:sz w:val="24"/>
                <w:szCs w:val="24"/>
              </w:rPr>
              <w:t>-</w:t>
            </w:r>
            <w:r w:rsidRPr="00186485">
              <w:rPr>
                <w:rFonts w:cstheme="minorHAnsi"/>
                <w:i/>
                <w:sz w:val="24"/>
                <w:szCs w:val="24"/>
              </w:rPr>
              <w:t>being</w:t>
            </w:r>
            <w:r w:rsidRPr="00186485">
              <w:rPr>
                <w:rFonts w:cstheme="minorHAnsi"/>
                <w:sz w:val="24"/>
                <w:szCs w:val="24"/>
              </w:rPr>
              <w:t xml:space="preserve">. </w:t>
            </w:r>
          </w:p>
        </w:tc>
        <w:tc>
          <w:tcPr>
            <w:tcW w:w="4253" w:type="dxa"/>
            <w:tcBorders>
              <w:top w:val="single" w:sz="4" w:space="0" w:color="auto"/>
              <w:left w:val="nil"/>
              <w:bottom w:val="single" w:sz="4" w:space="0" w:color="auto"/>
              <w:right w:val="nil"/>
            </w:tcBorders>
            <w:hideMark/>
          </w:tcPr>
          <w:p w14:paraId="047EA83F" w14:textId="77777777" w:rsidR="00F61F28" w:rsidRPr="00186485" w:rsidRDefault="00F61F28" w:rsidP="0009770D">
            <w:pPr>
              <w:spacing w:after="120" w:line="240" w:lineRule="auto"/>
              <w:jc w:val="both"/>
              <w:rPr>
                <w:rFonts w:cstheme="minorHAnsi"/>
                <w:sz w:val="24"/>
                <w:szCs w:val="24"/>
                <w:lang w:val="it-IT"/>
              </w:rPr>
            </w:pPr>
            <w:r w:rsidRPr="00186485">
              <w:rPr>
                <w:rFonts w:cstheme="minorHAnsi"/>
                <w:b/>
                <w:i/>
                <w:sz w:val="24"/>
                <w:szCs w:val="24"/>
                <w:lang w:val="it-IT"/>
              </w:rPr>
              <w:t>Italian Version</w:t>
            </w:r>
            <w:r w:rsidRPr="00186485">
              <w:rPr>
                <w:rFonts w:cstheme="minorHAnsi"/>
                <w:sz w:val="24"/>
                <w:szCs w:val="24"/>
                <w:lang w:val="it-IT"/>
              </w:rPr>
              <w:t xml:space="preserve">: La preghiamo di indicare il grado di benessere che nel momento attuale sperimenta in ciascuno dei quattro ambiti sotto indicati. Le chiediamo poi di indicare il grado di benessere complessivo da lei attualmente percepito. Può fare una crocetta su uno dei numeri compresi tra 1 e 10 dove 1 indica uno stato di </w:t>
            </w:r>
            <w:r w:rsidRPr="00186485">
              <w:rPr>
                <w:rFonts w:cstheme="minorHAnsi"/>
                <w:i/>
                <w:sz w:val="24"/>
                <w:szCs w:val="24"/>
                <w:lang w:val="it-IT"/>
              </w:rPr>
              <w:t>assoluto malessere</w:t>
            </w:r>
            <w:r w:rsidRPr="00186485">
              <w:rPr>
                <w:rFonts w:cstheme="minorHAnsi"/>
                <w:sz w:val="24"/>
                <w:szCs w:val="24"/>
                <w:lang w:val="it-IT"/>
              </w:rPr>
              <w:t xml:space="preserve"> e 10 uno stato di </w:t>
            </w:r>
            <w:r w:rsidRPr="00186485">
              <w:rPr>
                <w:rFonts w:cstheme="minorHAnsi"/>
                <w:i/>
                <w:sz w:val="24"/>
                <w:szCs w:val="24"/>
                <w:lang w:val="it-IT"/>
              </w:rPr>
              <w:t>completo benessere</w:t>
            </w:r>
            <w:r w:rsidR="00186485" w:rsidRPr="00186485">
              <w:rPr>
                <w:rFonts w:cstheme="minorHAnsi"/>
                <w:sz w:val="24"/>
                <w:szCs w:val="24"/>
                <w:lang w:val="it-IT"/>
              </w:rPr>
              <w:t>.</w:t>
            </w:r>
          </w:p>
        </w:tc>
      </w:tr>
      <w:tr w:rsidR="00186485" w:rsidRPr="00186485" w14:paraId="153184B0" w14:textId="77777777" w:rsidTr="00186485">
        <w:tc>
          <w:tcPr>
            <w:tcW w:w="851" w:type="dxa"/>
            <w:tcBorders>
              <w:top w:val="single" w:sz="4" w:space="0" w:color="auto"/>
              <w:left w:val="nil"/>
              <w:bottom w:val="nil"/>
              <w:right w:val="nil"/>
            </w:tcBorders>
            <w:hideMark/>
          </w:tcPr>
          <w:p w14:paraId="1F30E3DA" w14:textId="77777777" w:rsidR="00F61F28" w:rsidRPr="00186485" w:rsidRDefault="00F61F28" w:rsidP="0009770D">
            <w:pPr>
              <w:spacing w:after="120"/>
              <w:rPr>
                <w:rFonts w:cstheme="minorHAnsi"/>
                <w:b/>
                <w:sz w:val="24"/>
                <w:szCs w:val="24"/>
              </w:rPr>
            </w:pPr>
            <w:r w:rsidRPr="00186485">
              <w:rPr>
                <w:rFonts w:cstheme="minorHAnsi"/>
                <w:b/>
                <w:sz w:val="24"/>
                <w:szCs w:val="24"/>
              </w:rPr>
              <w:t>1</w:t>
            </w:r>
          </w:p>
        </w:tc>
        <w:tc>
          <w:tcPr>
            <w:tcW w:w="4253" w:type="dxa"/>
            <w:tcBorders>
              <w:top w:val="single" w:sz="4" w:space="0" w:color="auto"/>
              <w:left w:val="nil"/>
              <w:bottom w:val="nil"/>
              <w:right w:val="nil"/>
            </w:tcBorders>
          </w:tcPr>
          <w:p w14:paraId="31A1F13F" w14:textId="77777777" w:rsidR="00F61F28" w:rsidRPr="00186485" w:rsidRDefault="00F61F28" w:rsidP="0009770D">
            <w:pPr>
              <w:autoSpaceDE w:val="0"/>
              <w:autoSpaceDN w:val="0"/>
              <w:adjustRightInd w:val="0"/>
              <w:spacing w:after="0" w:line="320" w:lineRule="atLeast"/>
              <w:ind w:left="60" w:right="60"/>
              <w:jc w:val="both"/>
              <w:rPr>
                <w:rFonts w:cstheme="minorHAnsi"/>
                <w:sz w:val="24"/>
                <w:szCs w:val="24"/>
                <w:lang w:val="it-IT"/>
              </w:rPr>
            </w:pPr>
            <w:r w:rsidRPr="00186485">
              <w:rPr>
                <w:rFonts w:cstheme="minorHAnsi"/>
                <w:sz w:val="24"/>
                <w:szCs w:val="24"/>
              </w:rPr>
              <w:t>Physical well</w:t>
            </w:r>
            <w:r w:rsidR="00186485">
              <w:rPr>
                <w:rFonts w:cstheme="minorHAnsi"/>
                <w:sz w:val="24"/>
                <w:szCs w:val="24"/>
              </w:rPr>
              <w:t>-</w:t>
            </w:r>
            <w:r w:rsidRPr="00186485">
              <w:rPr>
                <w:rFonts w:cstheme="minorHAnsi"/>
                <w:sz w:val="24"/>
                <w:szCs w:val="24"/>
              </w:rPr>
              <w:t>being</w:t>
            </w:r>
          </w:p>
        </w:tc>
        <w:tc>
          <w:tcPr>
            <w:tcW w:w="4253" w:type="dxa"/>
            <w:tcBorders>
              <w:top w:val="single" w:sz="4" w:space="0" w:color="auto"/>
              <w:left w:val="nil"/>
              <w:bottom w:val="nil"/>
              <w:right w:val="nil"/>
            </w:tcBorders>
          </w:tcPr>
          <w:p w14:paraId="2CB0C991" w14:textId="77777777" w:rsidR="00F61F28" w:rsidRPr="00186485" w:rsidRDefault="00186485" w:rsidP="0009770D">
            <w:pPr>
              <w:spacing w:after="120"/>
              <w:rPr>
                <w:rFonts w:cstheme="minorHAnsi"/>
                <w:sz w:val="24"/>
                <w:szCs w:val="24"/>
                <w:lang w:val="it-IT"/>
              </w:rPr>
            </w:pPr>
            <w:r w:rsidRPr="00186485">
              <w:rPr>
                <w:rFonts w:cstheme="minorHAnsi"/>
                <w:sz w:val="24"/>
                <w:szCs w:val="24"/>
                <w:lang w:val="it-IT"/>
              </w:rPr>
              <w:t>Benessere fisico</w:t>
            </w:r>
          </w:p>
        </w:tc>
      </w:tr>
      <w:tr w:rsidR="00186485" w:rsidRPr="00186485" w14:paraId="026CDF09" w14:textId="77777777" w:rsidTr="00186485">
        <w:tc>
          <w:tcPr>
            <w:tcW w:w="851" w:type="dxa"/>
            <w:tcBorders>
              <w:top w:val="nil"/>
              <w:left w:val="nil"/>
              <w:bottom w:val="nil"/>
              <w:right w:val="nil"/>
            </w:tcBorders>
            <w:hideMark/>
          </w:tcPr>
          <w:p w14:paraId="27BC1294" w14:textId="77777777" w:rsidR="00F61F28" w:rsidRPr="00186485" w:rsidRDefault="00F61F28" w:rsidP="0009770D">
            <w:pPr>
              <w:spacing w:after="120"/>
              <w:rPr>
                <w:rFonts w:cstheme="minorHAnsi"/>
                <w:b/>
                <w:sz w:val="24"/>
                <w:szCs w:val="24"/>
              </w:rPr>
            </w:pPr>
            <w:r w:rsidRPr="00186485">
              <w:rPr>
                <w:rFonts w:cstheme="minorHAnsi"/>
                <w:b/>
                <w:sz w:val="24"/>
                <w:szCs w:val="24"/>
              </w:rPr>
              <w:t>2</w:t>
            </w:r>
          </w:p>
        </w:tc>
        <w:tc>
          <w:tcPr>
            <w:tcW w:w="4253" w:type="dxa"/>
            <w:tcBorders>
              <w:top w:val="nil"/>
              <w:left w:val="nil"/>
              <w:bottom w:val="nil"/>
              <w:right w:val="nil"/>
            </w:tcBorders>
          </w:tcPr>
          <w:p w14:paraId="75218BE8" w14:textId="77777777" w:rsidR="00F61F28" w:rsidRPr="00186485" w:rsidRDefault="00F61F28" w:rsidP="0009770D">
            <w:pPr>
              <w:autoSpaceDE w:val="0"/>
              <w:autoSpaceDN w:val="0"/>
              <w:adjustRightInd w:val="0"/>
              <w:spacing w:after="0" w:line="320" w:lineRule="atLeast"/>
              <w:ind w:left="60" w:right="60"/>
              <w:jc w:val="both"/>
              <w:rPr>
                <w:rFonts w:cstheme="minorHAnsi"/>
                <w:sz w:val="24"/>
                <w:szCs w:val="24"/>
                <w:lang w:val="it-IT"/>
              </w:rPr>
            </w:pPr>
            <w:r w:rsidRPr="00186485">
              <w:rPr>
                <w:rFonts w:cstheme="minorHAnsi"/>
                <w:sz w:val="24"/>
                <w:szCs w:val="24"/>
                <w:lang w:val="it-IT"/>
              </w:rPr>
              <w:t>Psychological well</w:t>
            </w:r>
            <w:r w:rsidR="00186485">
              <w:rPr>
                <w:rFonts w:cstheme="minorHAnsi"/>
                <w:sz w:val="24"/>
                <w:szCs w:val="24"/>
                <w:lang w:val="it-IT"/>
              </w:rPr>
              <w:t>-</w:t>
            </w:r>
            <w:r w:rsidRPr="00186485">
              <w:rPr>
                <w:rFonts w:cstheme="minorHAnsi"/>
                <w:sz w:val="24"/>
                <w:szCs w:val="24"/>
                <w:lang w:val="it-IT"/>
              </w:rPr>
              <w:t>being</w:t>
            </w:r>
          </w:p>
        </w:tc>
        <w:tc>
          <w:tcPr>
            <w:tcW w:w="4253" w:type="dxa"/>
            <w:tcBorders>
              <w:top w:val="nil"/>
              <w:left w:val="nil"/>
              <w:bottom w:val="nil"/>
              <w:right w:val="nil"/>
            </w:tcBorders>
          </w:tcPr>
          <w:p w14:paraId="230142D0" w14:textId="77777777" w:rsidR="00F61F28" w:rsidRPr="00186485" w:rsidRDefault="00186485" w:rsidP="0009770D">
            <w:pPr>
              <w:spacing w:after="120"/>
              <w:rPr>
                <w:rFonts w:cstheme="minorHAnsi"/>
                <w:sz w:val="24"/>
                <w:szCs w:val="24"/>
              </w:rPr>
            </w:pPr>
            <w:r w:rsidRPr="00186485">
              <w:rPr>
                <w:rFonts w:cstheme="minorHAnsi"/>
                <w:sz w:val="24"/>
                <w:szCs w:val="24"/>
              </w:rPr>
              <w:t>Benessere psicologico</w:t>
            </w:r>
          </w:p>
        </w:tc>
      </w:tr>
      <w:tr w:rsidR="00186485" w:rsidRPr="00735721" w14:paraId="127A4BAE" w14:textId="77777777" w:rsidTr="00186485">
        <w:tc>
          <w:tcPr>
            <w:tcW w:w="851" w:type="dxa"/>
            <w:tcBorders>
              <w:top w:val="nil"/>
              <w:left w:val="nil"/>
              <w:bottom w:val="nil"/>
              <w:right w:val="nil"/>
            </w:tcBorders>
            <w:hideMark/>
          </w:tcPr>
          <w:p w14:paraId="25B51BF6" w14:textId="77777777" w:rsidR="00F61F28" w:rsidRPr="00186485" w:rsidRDefault="00F61F28" w:rsidP="0009770D">
            <w:pPr>
              <w:pStyle w:val="ListParagraph"/>
              <w:spacing w:after="120"/>
              <w:ind w:left="0"/>
              <w:rPr>
                <w:rFonts w:asciiTheme="minorHAnsi" w:hAnsiTheme="minorHAnsi" w:cstheme="minorHAnsi"/>
                <w:b/>
              </w:rPr>
            </w:pPr>
            <w:r w:rsidRPr="00186485">
              <w:rPr>
                <w:rFonts w:asciiTheme="minorHAnsi" w:hAnsiTheme="minorHAnsi" w:cstheme="minorHAnsi"/>
                <w:b/>
              </w:rPr>
              <w:t>3</w:t>
            </w:r>
          </w:p>
        </w:tc>
        <w:tc>
          <w:tcPr>
            <w:tcW w:w="4253" w:type="dxa"/>
            <w:tcBorders>
              <w:top w:val="nil"/>
              <w:left w:val="nil"/>
              <w:bottom w:val="nil"/>
              <w:right w:val="nil"/>
            </w:tcBorders>
          </w:tcPr>
          <w:p w14:paraId="2FFE6EFB" w14:textId="77777777" w:rsidR="00F61F28" w:rsidRPr="00186485" w:rsidRDefault="00F61F28" w:rsidP="0009770D">
            <w:pPr>
              <w:autoSpaceDE w:val="0"/>
              <w:autoSpaceDN w:val="0"/>
              <w:adjustRightInd w:val="0"/>
              <w:spacing w:after="0" w:line="320" w:lineRule="atLeast"/>
              <w:ind w:left="60" w:right="60"/>
              <w:jc w:val="both"/>
              <w:rPr>
                <w:rFonts w:cstheme="minorHAnsi"/>
                <w:sz w:val="24"/>
                <w:szCs w:val="24"/>
                <w:lang w:val="it-IT"/>
              </w:rPr>
            </w:pPr>
            <w:r w:rsidRPr="00186485">
              <w:rPr>
                <w:rFonts w:cstheme="minorHAnsi"/>
                <w:sz w:val="24"/>
                <w:szCs w:val="24"/>
                <w:lang w:val="it-IT"/>
              </w:rPr>
              <w:t>Relational well</w:t>
            </w:r>
            <w:r w:rsidR="00186485">
              <w:rPr>
                <w:rFonts w:cstheme="minorHAnsi"/>
                <w:sz w:val="24"/>
                <w:szCs w:val="24"/>
                <w:lang w:val="it-IT"/>
              </w:rPr>
              <w:t>-</w:t>
            </w:r>
            <w:r w:rsidRPr="00186485">
              <w:rPr>
                <w:rFonts w:cstheme="minorHAnsi"/>
                <w:sz w:val="24"/>
                <w:szCs w:val="24"/>
                <w:lang w:val="it-IT"/>
              </w:rPr>
              <w:t>being</w:t>
            </w:r>
          </w:p>
        </w:tc>
        <w:tc>
          <w:tcPr>
            <w:tcW w:w="4253" w:type="dxa"/>
            <w:tcBorders>
              <w:top w:val="nil"/>
              <w:left w:val="nil"/>
              <w:bottom w:val="nil"/>
              <w:right w:val="nil"/>
            </w:tcBorders>
          </w:tcPr>
          <w:p w14:paraId="4EF47005" w14:textId="77777777" w:rsidR="00F61F28" w:rsidRPr="00186485" w:rsidRDefault="00186485" w:rsidP="0009770D">
            <w:pPr>
              <w:spacing w:after="120"/>
              <w:rPr>
                <w:rFonts w:cstheme="minorHAnsi"/>
                <w:sz w:val="24"/>
                <w:szCs w:val="24"/>
                <w:lang w:val="it-IT"/>
              </w:rPr>
            </w:pPr>
            <w:r w:rsidRPr="00186485">
              <w:rPr>
                <w:rFonts w:cstheme="minorHAnsi"/>
                <w:sz w:val="24"/>
                <w:szCs w:val="24"/>
                <w:lang w:val="it-IT"/>
              </w:rPr>
              <w:t>Benessere nelle relazioni con gli altri</w:t>
            </w:r>
          </w:p>
        </w:tc>
      </w:tr>
      <w:tr w:rsidR="00186485" w:rsidRPr="00186485" w14:paraId="65C3BFE4" w14:textId="77777777" w:rsidTr="00186485">
        <w:tc>
          <w:tcPr>
            <w:tcW w:w="851" w:type="dxa"/>
            <w:tcBorders>
              <w:top w:val="nil"/>
              <w:left w:val="nil"/>
              <w:bottom w:val="nil"/>
              <w:right w:val="nil"/>
            </w:tcBorders>
            <w:hideMark/>
          </w:tcPr>
          <w:p w14:paraId="78B62035" w14:textId="77777777" w:rsidR="00F61F28" w:rsidRPr="00186485" w:rsidRDefault="00F61F28" w:rsidP="0009770D">
            <w:pPr>
              <w:pStyle w:val="ListParagraph"/>
              <w:spacing w:after="120"/>
              <w:ind w:left="0"/>
              <w:rPr>
                <w:rFonts w:asciiTheme="minorHAnsi" w:hAnsiTheme="minorHAnsi" w:cstheme="minorHAnsi"/>
                <w:b/>
              </w:rPr>
            </w:pPr>
            <w:r w:rsidRPr="00186485">
              <w:rPr>
                <w:rFonts w:asciiTheme="minorHAnsi" w:hAnsiTheme="minorHAnsi" w:cstheme="minorHAnsi"/>
                <w:b/>
              </w:rPr>
              <w:t>4</w:t>
            </w:r>
          </w:p>
        </w:tc>
        <w:tc>
          <w:tcPr>
            <w:tcW w:w="4253" w:type="dxa"/>
            <w:tcBorders>
              <w:top w:val="nil"/>
              <w:left w:val="nil"/>
              <w:bottom w:val="nil"/>
              <w:right w:val="nil"/>
            </w:tcBorders>
          </w:tcPr>
          <w:p w14:paraId="7DFE94D3" w14:textId="77777777" w:rsidR="00F61F28" w:rsidRPr="00186485" w:rsidRDefault="00F61F28" w:rsidP="0009770D">
            <w:pPr>
              <w:autoSpaceDE w:val="0"/>
              <w:autoSpaceDN w:val="0"/>
              <w:adjustRightInd w:val="0"/>
              <w:spacing w:after="0" w:line="320" w:lineRule="atLeast"/>
              <w:ind w:left="60" w:right="60"/>
              <w:jc w:val="both"/>
              <w:rPr>
                <w:rFonts w:cstheme="minorHAnsi"/>
                <w:sz w:val="24"/>
                <w:szCs w:val="24"/>
                <w:lang w:val="it-IT"/>
              </w:rPr>
            </w:pPr>
            <w:r w:rsidRPr="00186485">
              <w:rPr>
                <w:rFonts w:cstheme="minorHAnsi"/>
                <w:sz w:val="24"/>
                <w:szCs w:val="24"/>
                <w:lang w:val="it-IT"/>
              </w:rPr>
              <w:t>Spiritual well</w:t>
            </w:r>
            <w:r w:rsidR="00186485">
              <w:rPr>
                <w:rFonts w:cstheme="minorHAnsi"/>
                <w:sz w:val="24"/>
                <w:szCs w:val="24"/>
                <w:lang w:val="it-IT"/>
              </w:rPr>
              <w:t>-</w:t>
            </w:r>
            <w:r w:rsidRPr="00186485">
              <w:rPr>
                <w:rFonts w:cstheme="minorHAnsi"/>
                <w:sz w:val="24"/>
                <w:szCs w:val="24"/>
                <w:lang w:val="it-IT"/>
              </w:rPr>
              <w:t>being</w:t>
            </w:r>
          </w:p>
        </w:tc>
        <w:tc>
          <w:tcPr>
            <w:tcW w:w="4253" w:type="dxa"/>
            <w:tcBorders>
              <w:top w:val="nil"/>
              <w:left w:val="nil"/>
              <w:bottom w:val="nil"/>
              <w:right w:val="nil"/>
            </w:tcBorders>
          </w:tcPr>
          <w:p w14:paraId="2AA0615C" w14:textId="77777777" w:rsidR="00F61F28" w:rsidRPr="00186485" w:rsidRDefault="00186485" w:rsidP="0009770D">
            <w:pPr>
              <w:spacing w:after="120"/>
              <w:rPr>
                <w:rFonts w:cstheme="minorHAnsi"/>
                <w:sz w:val="24"/>
                <w:szCs w:val="24"/>
                <w:lang w:val="it-IT"/>
              </w:rPr>
            </w:pPr>
            <w:r w:rsidRPr="00186485">
              <w:rPr>
                <w:rFonts w:cstheme="minorHAnsi"/>
                <w:sz w:val="24"/>
                <w:szCs w:val="24"/>
                <w:lang w:val="it-IT"/>
              </w:rPr>
              <w:t xml:space="preserve">Benessere spirituale </w:t>
            </w:r>
          </w:p>
        </w:tc>
      </w:tr>
      <w:tr w:rsidR="00186485" w:rsidRPr="00186485" w14:paraId="46EDEAFE" w14:textId="77777777" w:rsidTr="00186485">
        <w:tc>
          <w:tcPr>
            <w:tcW w:w="851" w:type="dxa"/>
            <w:tcBorders>
              <w:top w:val="nil"/>
              <w:left w:val="nil"/>
              <w:right w:val="nil"/>
            </w:tcBorders>
            <w:hideMark/>
          </w:tcPr>
          <w:p w14:paraId="21A573E2" w14:textId="77777777" w:rsidR="00F61F28" w:rsidRPr="00186485" w:rsidRDefault="00F61F28" w:rsidP="0009770D">
            <w:pPr>
              <w:pStyle w:val="ListParagraph"/>
              <w:spacing w:after="120"/>
              <w:ind w:left="0"/>
              <w:rPr>
                <w:rFonts w:asciiTheme="minorHAnsi" w:hAnsiTheme="minorHAnsi" w:cstheme="minorHAnsi"/>
                <w:b/>
                <w:lang w:val="it-IT"/>
              </w:rPr>
            </w:pPr>
            <w:r w:rsidRPr="00186485">
              <w:rPr>
                <w:rFonts w:asciiTheme="minorHAnsi" w:hAnsiTheme="minorHAnsi" w:cstheme="minorHAnsi"/>
                <w:b/>
                <w:lang w:val="it-IT"/>
              </w:rPr>
              <w:t>5</w:t>
            </w:r>
          </w:p>
        </w:tc>
        <w:tc>
          <w:tcPr>
            <w:tcW w:w="4253" w:type="dxa"/>
            <w:tcBorders>
              <w:top w:val="nil"/>
              <w:left w:val="nil"/>
              <w:right w:val="nil"/>
            </w:tcBorders>
            <w:hideMark/>
          </w:tcPr>
          <w:p w14:paraId="635B67B6" w14:textId="77777777" w:rsidR="00F61F28" w:rsidRPr="00186485" w:rsidRDefault="00F61F28" w:rsidP="0009770D">
            <w:pPr>
              <w:autoSpaceDE w:val="0"/>
              <w:autoSpaceDN w:val="0"/>
              <w:adjustRightInd w:val="0"/>
              <w:spacing w:after="0" w:line="320" w:lineRule="atLeast"/>
              <w:ind w:left="60" w:right="60"/>
              <w:jc w:val="both"/>
              <w:rPr>
                <w:rFonts w:cstheme="minorHAnsi"/>
                <w:sz w:val="24"/>
                <w:szCs w:val="24"/>
                <w:lang w:val="it-IT"/>
              </w:rPr>
            </w:pPr>
            <w:r w:rsidRPr="00186485">
              <w:rPr>
                <w:rFonts w:cstheme="minorHAnsi"/>
                <w:sz w:val="24"/>
                <w:szCs w:val="24"/>
                <w:lang w:val="it-IT"/>
              </w:rPr>
              <w:t>General well</w:t>
            </w:r>
            <w:r w:rsidR="00186485">
              <w:rPr>
                <w:rFonts w:cstheme="minorHAnsi"/>
                <w:sz w:val="24"/>
                <w:szCs w:val="24"/>
                <w:lang w:val="it-IT"/>
              </w:rPr>
              <w:t>-</w:t>
            </w:r>
            <w:r w:rsidRPr="00186485">
              <w:rPr>
                <w:rFonts w:cstheme="minorHAnsi"/>
                <w:sz w:val="24"/>
                <w:szCs w:val="24"/>
                <w:lang w:val="it-IT"/>
              </w:rPr>
              <w:t>being</w:t>
            </w:r>
          </w:p>
        </w:tc>
        <w:tc>
          <w:tcPr>
            <w:tcW w:w="4253" w:type="dxa"/>
            <w:tcBorders>
              <w:top w:val="nil"/>
              <w:left w:val="nil"/>
              <w:right w:val="nil"/>
            </w:tcBorders>
          </w:tcPr>
          <w:p w14:paraId="44A69D50" w14:textId="77777777" w:rsidR="00F61F28" w:rsidRPr="00186485" w:rsidRDefault="00186485" w:rsidP="0009770D">
            <w:pPr>
              <w:tabs>
                <w:tab w:val="left" w:pos="720"/>
              </w:tabs>
              <w:rPr>
                <w:sz w:val="24"/>
                <w:szCs w:val="24"/>
                <w:lang w:val="it-IT"/>
              </w:rPr>
            </w:pPr>
            <w:r w:rsidRPr="00186485">
              <w:rPr>
                <w:rFonts w:cstheme="minorHAnsi"/>
                <w:sz w:val="24"/>
                <w:szCs w:val="24"/>
                <w:lang w:val="it-IT"/>
              </w:rPr>
              <w:t xml:space="preserve">Benessere </w:t>
            </w:r>
            <w:r w:rsidRPr="00186485">
              <w:rPr>
                <w:sz w:val="24"/>
                <w:szCs w:val="24"/>
                <w:lang w:val="it-IT"/>
              </w:rPr>
              <w:t xml:space="preserve">complessivo </w:t>
            </w:r>
          </w:p>
        </w:tc>
      </w:tr>
    </w:tbl>
    <w:p w14:paraId="305CDF73" w14:textId="24322343" w:rsidR="00525BD9" w:rsidRDefault="00525BD9" w:rsidP="0009770D">
      <w:pPr>
        <w:rPr>
          <w:lang w:val="it-IT"/>
        </w:rPr>
      </w:pPr>
    </w:p>
    <w:sectPr w:rsidR="00525BD9" w:rsidSect="00874293">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82738"/>
    <w:multiLevelType w:val="hybridMultilevel"/>
    <w:tmpl w:val="81CE4172"/>
    <w:lvl w:ilvl="0" w:tplc="3D9A85CC">
      <w:start w:val="1"/>
      <w:numFmt w:val="decimal"/>
      <w:lvlText w:val="%1."/>
      <w:lvlJc w:val="left"/>
      <w:pPr>
        <w:ind w:left="644"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C44D0E"/>
    <w:multiLevelType w:val="hybridMultilevel"/>
    <w:tmpl w:val="A23ECB38"/>
    <w:lvl w:ilvl="0" w:tplc="DE608C88">
      <w:start w:val="1"/>
      <w:numFmt w:val="decimal"/>
      <w:lvlText w:val="%1."/>
      <w:lvlJc w:val="left"/>
      <w:pPr>
        <w:ind w:left="360" w:hanging="360"/>
      </w:pPr>
      <w:rPr>
        <w:rFonts w:cs="Times New Roman" w:hint="default"/>
        <w:b w:val="0"/>
        <w:i w:val="0"/>
        <w:caps w:val="0"/>
        <w:strike w:val="0"/>
        <w:dstrike w:val="0"/>
        <w:vanish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 w15:restartNumberingAfterBreak="0">
    <w:nsid w:val="43E729AD"/>
    <w:multiLevelType w:val="hybridMultilevel"/>
    <w:tmpl w:val="2AF2F67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15:restartNumberingAfterBreak="0">
    <w:nsid w:val="618A2985"/>
    <w:multiLevelType w:val="hybridMultilevel"/>
    <w:tmpl w:val="296EBD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ocumentProtection w:edit="trackedChanges" w:enforcement="0"/>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609C"/>
    <w:rsid w:val="00001FD2"/>
    <w:rsid w:val="00005008"/>
    <w:rsid w:val="00007126"/>
    <w:rsid w:val="00026216"/>
    <w:rsid w:val="00042AEC"/>
    <w:rsid w:val="000478FC"/>
    <w:rsid w:val="00051B79"/>
    <w:rsid w:val="000570DB"/>
    <w:rsid w:val="000627C1"/>
    <w:rsid w:val="00062FB9"/>
    <w:rsid w:val="00063B9A"/>
    <w:rsid w:val="00065BAE"/>
    <w:rsid w:val="000838A5"/>
    <w:rsid w:val="0008394F"/>
    <w:rsid w:val="0009115D"/>
    <w:rsid w:val="000926C0"/>
    <w:rsid w:val="000935B7"/>
    <w:rsid w:val="0009694D"/>
    <w:rsid w:val="0009770D"/>
    <w:rsid w:val="000B4124"/>
    <w:rsid w:val="000B5EB5"/>
    <w:rsid w:val="000B6E12"/>
    <w:rsid w:val="000C13D6"/>
    <w:rsid w:val="000C19C8"/>
    <w:rsid w:val="000C613F"/>
    <w:rsid w:val="000D59CB"/>
    <w:rsid w:val="000E3288"/>
    <w:rsid w:val="000E5623"/>
    <w:rsid w:val="000E7AC0"/>
    <w:rsid w:val="000F4E01"/>
    <w:rsid w:val="001052E0"/>
    <w:rsid w:val="00111330"/>
    <w:rsid w:val="00114184"/>
    <w:rsid w:val="0012003C"/>
    <w:rsid w:val="00131DC2"/>
    <w:rsid w:val="0013415C"/>
    <w:rsid w:val="00137E5E"/>
    <w:rsid w:val="00150F06"/>
    <w:rsid w:val="0016384A"/>
    <w:rsid w:val="001659AF"/>
    <w:rsid w:val="001676E2"/>
    <w:rsid w:val="00167FEB"/>
    <w:rsid w:val="00186485"/>
    <w:rsid w:val="001936B4"/>
    <w:rsid w:val="001A2981"/>
    <w:rsid w:val="001A4974"/>
    <w:rsid w:val="001A543B"/>
    <w:rsid w:val="001B736A"/>
    <w:rsid w:val="001C1EE5"/>
    <w:rsid w:val="001C2EB0"/>
    <w:rsid w:val="001D3034"/>
    <w:rsid w:val="001E7226"/>
    <w:rsid w:val="001F342F"/>
    <w:rsid w:val="001F4530"/>
    <w:rsid w:val="001F54F2"/>
    <w:rsid w:val="00201C13"/>
    <w:rsid w:val="00203891"/>
    <w:rsid w:val="0020497B"/>
    <w:rsid w:val="00226FE2"/>
    <w:rsid w:val="0022797F"/>
    <w:rsid w:val="002417D5"/>
    <w:rsid w:val="00255195"/>
    <w:rsid w:val="00255FC3"/>
    <w:rsid w:val="002560DA"/>
    <w:rsid w:val="00265E27"/>
    <w:rsid w:val="00286A93"/>
    <w:rsid w:val="002937B4"/>
    <w:rsid w:val="00296A50"/>
    <w:rsid w:val="00296CF2"/>
    <w:rsid w:val="002A52D2"/>
    <w:rsid w:val="002B2CCF"/>
    <w:rsid w:val="002B417D"/>
    <w:rsid w:val="002B5E96"/>
    <w:rsid w:val="002B799D"/>
    <w:rsid w:val="002C0C72"/>
    <w:rsid w:val="002C27AA"/>
    <w:rsid w:val="002C6E7A"/>
    <w:rsid w:val="002D2E18"/>
    <w:rsid w:val="002D43D1"/>
    <w:rsid w:val="002E071B"/>
    <w:rsid w:val="002E7625"/>
    <w:rsid w:val="002E7CD0"/>
    <w:rsid w:val="002E7CDC"/>
    <w:rsid w:val="002F0913"/>
    <w:rsid w:val="002F2066"/>
    <w:rsid w:val="002F689E"/>
    <w:rsid w:val="00300C8F"/>
    <w:rsid w:val="00305DD7"/>
    <w:rsid w:val="00307CEE"/>
    <w:rsid w:val="00311774"/>
    <w:rsid w:val="00322ECA"/>
    <w:rsid w:val="003300BD"/>
    <w:rsid w:val="00330275"/>
    <w:rsid w:val="00331E9D"/>
    <w:rsid w:val="00332230"/>
    <w:rsid w:val="00337705"/>
    <w:rsid w:val="00341613"/>
    <w:rsid w:val="0034214F"/>
    <w:rsid w:val="00347DF7"/>
    <w:rsid w:val="003547F4"/>
    <w:rsid w:val="00361CC6"/>
    <w:rsid w:val="00363854"/>
    <w:rsid w:val="00363EC5"/>
    <w:rsid w:val="00367793"/>
    <w:rsid w:val="00373406"/>
    <w:rsid w:val="003741EF"/>
    <w:rsid w:val="00381F54"/>
    <w:rsid w:val="00382825"/>
    <w:rsid w:val="00385B63"/>
    <w:rsid w:val="00386C35"/>
    <w:rsid w:val="0039262F"/>
    <w:rsid w:val="003A1910"/>
    <w:rsid w:val="003B18DF"/>
    <w:rsid w:val="003B2B4D"/>
    <w:rsid w:val="003B6BCC"/>
    <w:rsid w:val="003E4C60"/>
    <w:rsid w:val="003F422B"/>
    <w:rsid w:val="004102A7"/>
    <w:rsid w:val="004227F5"/>
    <w:rsid w:val="00436418"/>
    <w:rsid w:val="004377D0"/>
    <w:rsid w:val="00460F9E"/>
    <w:rsid w:val="00467B31"/>
    <w:rsid w:val="00473F22"/>
    <w:rsid w:val="004754DB"/>
    <w:rsid w:val="0048522E"/>
    <w:rsid w:val="00491228"/>
    <w:rsid w:val="00491995"/>
    <w:rsid w:val="004A194D"/>
    <w:rsid w:val="004A3ACD"/>
    <w:rsid w:val="004A4829"/>
    <w:rsid w:val="004A4A02"/>
    <w:rsid w:val="004A623A"/>
    <w:rsid w:val="004B412E"/>
    <w:rsid w:val="004C5EA3"/>
    <w:rsid w:val="004C66D7"/>
    <w:rsid w:val="004D00FF"/>
    <w:rsid w:val="004D12B5"/>
    <w:rsid w:val="004E67A6"/>
    <w:rsid w:val="004F60EF"/>
    <w:rsid w:val="004F79D0"/>
    <w:rsid w:val="00501C70"/>
    <w:rsid w:val="00505761"/>
    <w:rsid w:val="00510D44"/>
    <w:rsid w:val="00511328"/>
    <w:rsid w:val="005141DA"/>
    <w:rsid w:val="00521F36"/>
    <w:rsid w:val="00521F7E"/>
    <w:rsid w:val="005226AC"/>
    <w:rsid w:val="0052397F"/>
    <w:rsid w:val="00525BD9"/>
    <w:rsid w:val="00526DF2"/>
    <w:rsid w:val="0053155E"/>
    <w:rsid w:val="00533DCB"/>
    <w:rsid w:val="00533F24"/>
    <w:rsid w:val="00534E35"/>
    <w:rsid w:val="00542381"/>
    <w:rsid w:val="00554B2D"/>
    <w:rsid w:val="00567137"/>
    <w:rsid w:val="00567437"/>
    <w:rsid w:val="00572E2A"/>
    <w:rsid w:val="005755A5"/>
    <w:rsid w:val="00584811"/>
    <w:rsid w:val="00587833"/>
    <w:rsid w:val="00590E1A"/>
    <w:rsid w:val="005A5AA6"/>
    <w:rsid w:val="005A6FFF"/>
    <w:rsid w:val="005E6313"/>
    <w:rsid w:val="005F09CD"/>
    <w:rsid w:val="005F4BA8"/>
    <w:rsid w:val="0061072C"/>
    <w:rsid w:val="00610F21"/>
    <w:rsid w:val="00617CBA"/>
    <w:rsid w:val="00620496"/>
    <w:rsid w:val="00623354"/>
    <w:rsid w:val="00623CF6"/>
    <w:rsid w:val="006265AE"/>
    <w:rsid w:val="006369D5"/>
    <w:rsid w:val="00637562"/>
    <w:rsid w:val="00637A3A"/>
    <w:rsid w:val="006436B6"/>
    <w:rsid w:val="006459ED"/>
    <w:rsid w:val="00646F09"/>
    <w:rsid w:val="00650B30"/>
    <w:rsid w:val="0065110A"/>
    <w:rsid w:val="00652F36"/>
    <w:rsid w:val="00655EA9"/>
    <w:rsid w:val="00662684"/>
    <w:rsid w:val="00675DD6"/>
    <w:rsid w:val="006767ED"/>
    <w:rsid w:val="00682129"/>
    <w:rsid w:val="00682585"/>
    <w:rsid w:val="0068349D"/>
    <w:rsid w:val="00685D7B"/>
    <w:rsid w:val="0069606F"/>
    <w:rsid w:val="006A1116"/>
    <w:rsid w:val="006B0D76"/>
    <w:rsid w:val="006D4AD8"/>
    <w:rsid w:val="006E4410"/>
    <w:rsid w:val="006E61FE"/>
    <w:rsid w:val="006E6362"/>
    <w:rsid w:val="006F1EB4"/>
    <w:rsid w:val="00706402"/>
    <w:rsid w:val="00706823"/>
    <w:rsid w:val="007134AA"/>
    <w:rsid w:val="00715C62"/>
    <w:rsid w:val="00735721"/>
    <w:rsid w:val="007454DF"/>
    <w:rsid w:val="00751938"/>
    <w:rsid w:val="00761292"/>
    <w:rsid w:val="00765308"/>
    <w:rsid w:val="007702DE"/>
    <w:rsid w:val="00773E12"/>
    <w:rsid w:val="00776822"/>
    <w:rsid w:val="00781C46"/>
    <w:rsid w:val="00783142"/>
    <w:rsid w:val="00785546"/>
    <w:rsid w:val="007A08A5"/>
    <w:rsid w:val="007A6E73"/>
    <w:rsid w:val="007B09C8"/>
    <w:rsid w:val="007B61A2"/>
    <w:rsid w:val="007D050F"/>
    <w:rsid w:val="007D1091"/>
    <w:rsid w:val="007D79FB"/>
    <w:rsid w:val="007E4C6F"/>
    <w:rsid w:val="007E724C"/>
    <w:rsid w:val="007F6796"/>
    <w:rsid w:val="007F6853"/>
    <w:rsid w:val="008001D3"/>
    <w:rsid w:val="00801E0A"/>
    <w:rsid w:val="008027AD"/>
    <w:rsid w:val="00805F0C"/>
    <w:rsid w:val="00807872"/>
    <w:rsid w:val="00812653"/>
    <w:rsid w:val="00812A7D"/>
    <w:rsid w:val="00813F5A"/>
    <w:rsid w:val="00814D33"/>
    <w:rsid w:val="00817429"/>
    <w:rsid w:val="00825471"/>
    <w:rsid w:val="008302CC"/>
    <w:rsid w:val="00830456"/>
    <w:rsid w:val="008505BB"/>
    <w:rsid w:val="00854C24"/>
    <w:rsid w:val="00856FA4"/>
    <w:rsid w:val="0086020F"/>
    <w:rsid w:val="00864C2A"/>
    <w:rsid w:val="008734C0"/>
    <w:rsid w:val="00874293"/>
    <w:rsid w:val="00880539"/>
    <w:rsid w:val="00890C64"/>
    <w:rsid w:val="008A1292"/>
    <w:rsid w:val="008B1932"/>
    <w:rsid w:val="008B226C"/>
    <w:rsid w:val="008B590A"/>
    <w:rsid w:val="008C6D7E"/>
    <w:rsid w:val="008C70F4"/>
    <w:rsid w:val="008C72EA"/>
    <w:rsid w:val="008D36AB"/>
    <w:rsid w:val="008D7BAE"/>
    <w:rsid w:val="008E63A2"/>
    <w:rsid w:val="008F257C"/>
    <w:rsid w:val="008F3075"/>
    <w:rsid w:val="008F60BA"/>
    <w:rsid w:val="0090035D"/>
    <w:rsid w:val="0090454D"/>
    <w:rsid w:val="00917860"/>
    <w:rsid w:val="00920802"/>
    <w:rsid w:val="00922B7C"/>
    <w:rsid w:val="009254CA"/>
    <w:rsid w:val="00927081"/>
    <w:rsid w:val="00935F0A"/>
    <w:rsid w:val="00951A0D"/>
    <w:rsid w:val="0096248A"/>
    <w:rsid w:val="009659AE"/>
    <w:rsid w:val="0096609C"/>
    <w:rsid w:val="00967106"/>
    <w:rsid w:val="0096791C"/>
    <w:rsid w:val="0097321E"/>
    <w:rsid w:val="00976460"/>
    <w:rsid w:val="00976DC4"/>
    <w:rsid w:val="00976F37"/>
    <w:rsid w:val="009850F3"/>
    <w:rsid w:val="00987EFC"/>
    <w:rsid w:val="009A6FAE"/>
    <w:rsid w:val="009B1F5B"/>
    <w:rsid w:val="009B3598"/>
    <w:rsid w:val="009B3DA3"/>
    <w:rsid w:val="009B59A5"/>
    <w:rsid w:val="009B6E1B"/>
    <w:rsid w:val="009C2430"/>
    <w:rsid w:val="009E4690"/>
    <w:rsid w:val="009F16A3"/>
    <w:rsid w:val="009F2674"/>
    <w:rsid w:val="009F4600"/>
    <w:rsid w:val="00A20C33"/>
    <w:rsid w:val="00A330FE"/>
    <w:rsid w:val="00A339ED"/>
    <w:rsid w:val="00A366DF"/>
    <w:rsid w:val="00A401D3"/>
    <w:rsid w:val="00A40542"/>
    <w:rsid w:val="00A40642"/>
    <w:rsid w:val="00A42461"/>
    <w:rsid w:val="00A439D9"/>
    <w:rsid w:val="00A44802"/>
    <w:rsid w:val="00A50619"/>
    <w:rsid w:val="00A57149"/>
    <w:rsid w:val="00A64726"/>
    <w:rsid w:val="00A73BC4"/>
    <w:rsid w:val="00A76BB7"/>
    <w:rsid w:val="00A76C00"/>
    <w:rsid w:val="00A778BA"/>
    <w:rsid w:val="00A811D8"/>
    <w:rsid w:val="00A82074"/>
    <w:rsid w:val="00A8346D"/>
    <w:rsid w:val="00A93A9D"/>
    <w:rsid w:val="00AA1E93"/>
    <w:rsid w:val="00AB3F09"/>
    <w:rsid w:val="00AB6C03"/>
    <w:rsid w:val="00AC1EEA"/>
    <w:rsid w:val="00AC23CB"/>
    <w:rsid w:val="00AC424D"/>
    <w:rsid w:val="00AC6DDD"/>
    <w:rsid w:val="00AD2486"/>
    <w:rsid w:val="00AD2E52"/>
    <w:rsid w:val="00AD2FDA"/>
    <w:rsid w:val="00AD3676"/>
    <w:rsid w:val="00AE09E1"/>
    <w:rsid w:val="00AE120E"/>
    <w:rsid w:val="00AF0FD0"/>
    <w:rsid w:val="00AF176E"/>
    <w:rsid w:val="00AF6ECD"/>
    <w:rsid w:val="00B01684"/>
    <w:rsid w:val="00B04780"/>
    <w:rsid w:val="00B05868"/>
    <w:rsid w:val="00B1601F"/>
    <w:rsid w:val="00B21541"/>
    <w:rsid w:val="00B33AF1"/>
    <w:rsid w:val="00B34289"/>
    <w:rsid w:val="00B35665"/>
    <w:rsid w:val="00B35CAA"/>
    <w:rsid w:val="00B55F5A"/>
    <w:rsid w:val="00B564B0"/>
    <w:rsid w:val="00B64912"/>
    <w:rsid w:val="00B65C90"/>
    <w:rsid w:val="00B67A53"/>
    <w:rsid w:val="00B72167"/>
    <w:rsid w:val="00B8541C"/>
    <w:rsid w:val="00B86759"/>
    <w:rsid w:val="00B87D22"/>
    <w:rsid w:val="00B900C1"/>
    <w:rsid w:val="00B93344"/>
    <w:rsid w:val="00B938A4"/>
    <w:rsid w:val="00BA1324"/>
    <w:rsid w:val="00BA5C3A"/>
    <w:rsid w:val="00BA7B8F"/>
    <w:rsid w:val="00BB42FD"/>
    <w:rsid w:val="00BB70EC"/>
    <w:rsid w:val="00BB7D1D"/>
    <w:rsid w:val="00BC548B"/>
    <w:rsid w:val="00BD1691"/>
    <w:rsid w:val="00BD5546"/>
    <w:rsid w:val="00BE4D71"/>
    <w:rsid w:val="00BE68BA"/>
    <w:rsid w:val="00BF6C54"/>
    <w:rsid w:val="00BF75D1"/>
    <w:rsid w:val="00BF7819"/>
    <w:rsid w:val="00C02B5B"/>
    <w:rsid w:val="00C07EC4"/>
    <w:rsid w:val="00C126FE"/>
    <w:rsid w:val="00C20A5F"/>
    <w:rsid w:val="00C307FA"/>
    <w:rsid w:val="00C30996"/>
    <w:rsid w:val="00C51F6E"/>
    <w:rsid w:val="00C53B53"/>
    <w:rsid w:val="00C54FE7"/>
    <w:rsid w:val="00C62F7A"/>
    <w:rsid w:val="00C904CA"/>
    <w:rsid w:val="00C9328B"/>
    <w:rsid w:val="00CA32DF"/>
    <w:rsid w:val="00CA49BC"/>
    <w:rsid w:val="00CA63DC"/>
    <w:rsid w:val="00CB188A"/>
    <w:rsid w:val="00CB54E6"/>
    <w:rsid w:val="00CB6A4D"/>
    <w:rsid w:val="00CC3333"/>
    <w:rsid w:val="00CC76AF"/>
    <w:rsid w:val="00CD272A"/>
    <w:rsid w:val="00CE19FD"/>
    <w:rsid w:val="00CF0DF6"/>
    <w:rsid w:val="00D02E06"/>
    <w:rsid w:val="00D03D65"/>
    <w:rsid w:val="00D0577C"/>
    <w:rsid w:val="00D060B3"/>
    <w:rsid w:val="00D2159A"/>
    <w:rsid w:val="00D2429D"/>
    <w:rsid w:val="00D42E45"/>
    <w:rsid w:val="00D42FF8"/>
    <w:rsid w:val="00D471D6"/>
    <w:rsid w:val="00D4735B"/>
    <w:rsid w:val="00D5236B"/>
    <w:rsid w:val="00D52D14"/>
    <w:rsid w:val="00D539FC"/>
    <w:rsid w:val="00D5592A"/>
    <w:rsid w:val="00D57663"/>
    <w:rsid w:val="00D75496"/>
    <w:rsid w:val="00D839A1"/>
    <w:rsid w:val="00D8652A"/>
    <w:rsid w:val="00D90DFE"/>
    <w:rsid w:val="00D92A1A"/>
    <w:rsid w:val="00D92D99"/>
    <w:rsid w:val="00DA1151"/>
    <w:rsid w:val="00DA6BF0"/>
    <w:rsid w:val="00DB21FF"/>
    <w:rsid w:val="00DB3547"/>
    <w:rsid w:val="00DB3C2D"/>
    <w:rsid w:val="00DC2129"/>
    <w:rsid w:val="00DC62FD"/>
    <w:rsid w:val="00DD0106"/>
    <w:rsid w:val="00DD3B72"/>
    <w:rsid w:val="00DD4081"/>
    <w:rsid w:val="00DD583D"/>
    <w:rsid w:val="00DD6282"/>
    <w:rsid w:val="00DE2708"/>
    <w:rsid w:val="00DE2DA7"/>
    <w:rsid w:val="00DE328D"/>
    <w:rsid w:val="00DE3D38"/>
    <w:rsid w:val="00DF264E"/>
    <w:rsid w:val="00DF29C7"/>
    <w:rsid w:val="00DF2EB8"/>
    <w:rsid w:val="00DF3FF9"/>
    <w:rsid w:val="00DF4D11"/>
    <w:rsid w:val="00E019C4"/>
    <w:rsid w:val="00E03083"/>
    <w:rsid w:val="00E062B2"/>
    <w:rsid w:val="00E100AB"/>
    <w:rsid w:val="00E212A9"/>
    <w:rsid w:val="00E24EFF"/>
    <w:rsid w:val="00E25DFC"/>
    <w:rsid w:val="00E34D8A"/>
    <w:rsid w:val="00E46D89"/>
    <w:rsid w:val="00E540EF"/>
    <w:rsid w:val="00E546AB"/>
    <w:rsid w:val="00E60C69"/>
    <w:rsid w:val="00E63504"/>
    <w:rsid w:val="00E6414D"/>
    <w:rsid w:val="00E73B20"/>
    <w:rsid w:val="00E85B2B"/>
    <w:rsid w:val="00E87265"/>
    <w:rsid w:val="00E87967"/>
    <w:rsid w:val="00E93FC3"/>
    <w:rsid w:val="00EA1DF0"/>
    <w:rsid w:val="00EB0898"/>
    <w:rsid w:val="00EB202F"/>
    <w:rsid w:val="00EC030E"/>
    <w:rsid w:val="00EC245D"/>
    <w:rsid w:val="00ED1113"/>
    <w:rsid w:val="00EE0D6A"/>
    <w:rsid w:val="00EE39FF"/>
    <w:rsid w:val="00EE4438"/>
    <w:rsid w:val="00EE5AC2"/>
    <w:rsid w:val="00EE7083"/>
    <w:rsid w:val="00EF18B1"/>
    <w:rsid w:val="00EF6A59"/>
    <w:rsid w:val="00F03724"/>
    <w:rsid w:val="00F04213"/>
    <w:rsid w:val="00F3698E"/>
    <w:rsid w:val="00F4203E"/>
    <w:rsid w:val="00F433FA"/>
    <w:rsid w:val="00F43CBD"/>
    <w:rsid w:val="00F54104"/>
    <w:rsid w:val="00F542A5"/>
    <w:rsid w:val="00F5771C"/>
    <w:rsid w:val="00F57A5A"/>
    <w:rsid w:val="00F61F28"/>
    <w:rsid w:val="00F6457A"/>
    <w:rsid w:val="00F67570"/>
    <w:rsid w:val="00F71E7C"/>
    <w:rsid w:val="00F73686"/>
    <w:rsid w:val="00F739E7"/>
    <w:rsid w:val="00F7767A"/>
    <w:rsid w:val="00F81274"/>
    <w:rsid w:val="00F84D6B"/>
    <w:rsid w:val="00F91D88"/>
    <w:rsid w:val="00F94788"/>
    <w:rsid w:val="00F94AEB"/>
    <w:rsid w:val="00F9704A"/>
    <w:rsid w:val="00F9748D"/>
    <w:rsid w:val="00FA67C3"/>
    <w:rsid w:val="00FB1C02"/>
    <w:rsid w:val="00FB390B"/>
    <w:rsid w:val="00FB6F05"/>
    <w:rsid w:val="00FB74C1"/>
    <w:rsid w:val="00FB76EF"/>
    <w:rsid w:val="00FC4C0C"/>
    <w:rsid w:val="00FC5810"/>
    <w:rsid w:val="00FC677E"/>
    <w:rsid w:val="00FC7893"/>
    <w:rsid w:val="00FD017F"/>
    <w:rsid w:val="00FD497D"/>
    <w:rsid w:val="00FD621B"/>
    <w:rsid w:val="00FE585C"/>
    <w:rsid w:val="00FE5F14"/>
    <w:rsid w:val="00FE6867"/>
    <w:rsid w:val="00FF21D4"/>
    <w:rsid w:val="00FF3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BCCF9"/>
  <w15:docId w15:val="{1DDB135B-A526-4AE1-A52B-E11CCF25B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09C"/>
  </w:style>
  <w:style w:type="paragraph" w:styleId="Heading1">
    <w:name w:val="heading 1"/>
    <w:basedOn w:val="Normal"/>
    <w:next w:val="Normal"/>
    <w:link w:val="Heading1Char"/>
    <w:uiPriority w:val="9"/>
    <w:qFormat/>
    <w:rsid w:val="0096609C"/>
    <w:pPr>
      <w:keepNext/>
      <w:keepLines/>
      <w:spacing w:before="240" w:after="0" w:line="256" w:lineRule="auto"/>
      <w:outlineLvl w:val="0"/>
    </w:pPr>
    <w:rPr>
      <w:rFonts w:asciiTheme="majorHAnsi" w:eastAsiaTheme="majorEastAsia" w:hAnsiTheme="majorHAnsi" w:cstheme="majorBidi"/>
      <w:color w:val="365F91" w:themeColor="accent1" w:themeShade="BF"/>
      <w:sz w:val="32"/>
      <w:szCs w:val="32"/>
      <w:lang w:val="it-IT" w:eastAsia="it-IT"/>
    </w:rPr>
  </w:style>
  <w:style w:type="paragraph" w:styleId="Heading2">
    <w:name w:val="heading 2"/>
    <w:basedOn w:val="Normal"/>
    <w:next w:val="Normal"/>
    <w:link w:val="Heading2Char"/>
    <w:uiPriority w:val="9"/>
    <w:semiHidden/>
    <w:unhideWhenUsed/>
    <w:qFormat/>
    <w:rsid w:val="00B1601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09C"/>
    <w:rPr>
      <w:rFonts w:asciiTheme="majorHAnsi" w:eastAsiaTheme="majorEastAsia" w:hAnsiTheme="majorHAnsi" w:cstheme="majorBidi"/>
      <w:color w:val="365F91" w:themeColor="accent1" w:themeShade="BF"/>
      <w:sz w:val="32"/>
      <w:szCs w:val="32"/>
      <w:lang w:val="it-IT" w:eastAsia="it-IT"/>
    </w:rPr>
  </w:style>
  <w:style w:type="character" w:customStyle="1" w:styleId="FootnoteTextChar">
    <w:name w:val="Footnote Text Char"/>
    <w:basedOn w:val="DefaultParagraphFont"/>
    <w:link w:val="FootnoteText"/>
    <w:uiPriority w:val="99"/>
    <w:semiHidden/>
    <w:rsid w:val="0096609C"/>
    <w:rPr>
      <w:sz w:val="20"/>
      <w:szCs w:val="20"/>
    </w:rPr>
  </w:style>
  <w:style w:type="paragraph" w:styleId="FootnoteText">
    <w:name w:val="footnote text"/>
    <w:basedOn w:val="Normal"/>
    <w:link w:val="FootnoteTextChar"/>
    <w:uiPriority w:val="99"/>
    <w:semiHidden/>
    <w:unhideWhenUsed/>
    <w:rsid w:val="0096609C"/>
    <w:pPr>
      <w:spacing w:after="0" w:line="240" w:lineRule="auto"/>
    </w:pPr>
    <w:rPr>
      <w:sz w:val="20"/>
      <w:szCs w:val="20"/>
    </w:rPr>
  </w:style>
  <w:style w:type="character" w:customStyle="1" w:styleId="CommentTextChar">
    <w:name w:val="Comment Text Char"/>
    <w:basedOn w:val="DefaultParagraphFont"/>
    <w:link w:val="CommentText"/>
    <w:uiPriority w:val="99"/>
    <w:semiHidden/>
    <w:rsid w:val="0096609C"/>
    <w:rPr>
      <w:rFonts w:ascii="Times New Roman" w:hAnsi="Times New Roman" w:cs="Times New Roman"/>
      <w:sz w:val="24"/>
      <w:szCs w:val="24"/>
    </w:rPr>
  </w:style>
  <w:style w:type="paragraph" w:styleId="CommentText">
    <w:name w:val="annotation text"/>
    <w:basedOn w:val="Normal"/>
    <w:link w:val="CommentTextChar"/>
    <w:uiPriority w:val="99"/>
    <w:semiHidden/>
    <w:unhideWhenUsed/>
    <w:rsid w:val="0096609C"/>
    <w:pPr>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semiHidden/>
    <w:rsid w:val="0096609C"/>
    <w:rPr>
      <w:rFonts w:ascii="Calibri" w:eastAsia="Times New Roman" w:hAnsi="Calibri" w:cs="Times New Roman"/>
      <w:color w:val="00000A"/>
      <w:sz w:val="24"/>
      <w:szCs w:val="24"/>
      <w:lang w:val="it-IT" w:eastAsia="it-IT"/>
    </w:rPr>
  </w:style>
  <w:style w:type="paragraph" w:styleId="Header">
    <w:name w:val="header"/>
    <w:basedOn w:val="Normal"/>
    <w:link w:val="HeaderChar"/>
    <w:uiPriority w:val="99"/>
    <w:semiHidden/>
    <w:unhideWhenUsed/>
    <w:rsid w:val="0096609C"/>
    <w:pPr>
      <w:tabs>
        <w:tab w:val="center" w:pos="4819"/>
        <w:tab w:val="right" w:pos="9638"/>
      </w:tabs>
      <w:spacing w:after="0" w:line="240" w:lineRule="auto"/>
    </w:pPr>
    <w:rPr>
      <w:rFonts w:ascii="Calibri" w:eastAsia="Times New Roman" w:hAnsi="Calibri" w:cs="Times New Roman"/>
      <w:color w:val="00000A"/>
      <w:sz w:val="24"/>
      <w:szCs w:val="24"/>
      <w:lang w:val="it-IT" w:eastAsia="it-IT"/>
    </w:rPr>
  </w:style>
  <w:style w:type="character" w:customStyle="1" w:styleId="FooterChar">
    <w:name w:val="Footer Char"/>
    <w:basedOn w:val="DefaultParagraphFont"/>
    <w:link w:val="Footer"/>
    <w:uiPriority w:val="99"/>
    <w:semiHidden/>
    <w:rsid w:val="0096609C"/>
  </w:style>
  <w:style w:type="paragraph" w:styleId="Footer">
    <w:name w:val="footer"/>
    <w:basedOn w:val="Normal"/>
    <w:link w:val="FooterChar"/>
    <w:uiPriority w:val="99"/>
    <w:semiHidden/>
    <w:unhideWhenUsed/>
    <w:rsid w:val="0096609C"/>
    <w:pPr>
      <w:tabs>
        <w:tab w:val="center" w:pos="4986"/>
        <w:tab w:val="right" w:pos="9972"/>
      </w:tabs>
      <w:spacing w:after="0" w:line="240" w:lineRule="auto"/>
    </w:pPr>
  </w:style>
  <w:style w:type="character" w:customStyle="1" w:styleId="BodyTextChar">
    <w:name w:val="Body Text Char"/>
    <w:basedOn w:val="DefaultParagraphFont"/>
    <w:link w:val="BodyText"/>
    <w:uiPriority w:val="99"/>
    <w:semiHidden/>
    <w:qFormat/>
    <w:rsid w:val="0096609C"/>
    <w:rPr>
      <w:rFonts w:eastAsia="Cambria"/>
      <w:sz w:val="24"/>
      <w:szCs w:val="24"/>
    </w:rPr>
  </w:style>
  <w:style w:type="paragraph" w:styleId="BodyText">
    <w:name w:val="Body Text"/>
    <w:basedOn w:val="Normal"/>
    <w:link w:val="BodyTextChar"/>
    <w:uiPriority w:val="99"/>
    <w:semiHidden/>
    <w:unhideWhenUsed/>
    <w:rsid w:val="0096609C"/>
    <w:pPr>
      <w:spacing w:after="0" w:line="360" w:lineRule="auto"/>
      <w:jc w:val="both"/>
    </w:pPr>
    <w:rPr>
      <w:rFonts w:eastAsia="Cambria"/>
      <w:sz w:val="24"/>
      <w:szCs w:val="24"/>
    </w:rPr>
  </w:style>
  <w:style w:type="character" w:customStyle="1" w:styleId="CommentSubjectChar">
    <w:name w:val="Comment Subject Char"/>
    <w:basedOn w:val="CommentTextChar"/>
    <w:link w:val="CommentSubject"/>
    <w:uiPriority w:val="99"/>
    <w:semiHidden/>
    <w:rsid w:val="0096609C"/>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96609C"/>
    <w:pPr>
      <w:spacing w:after="200"/>
    </w:pPr>
    <w:rPr>
      <w:rFonts w:asciiTheme="minorHAnsi" w:hAnsiTheme="minorHAnsi" w:cstheme="minorBidi"/>
      <w:b/>
      <w:bCs/>
      <w:sz w:val="20"/>
      <w:szCs w:val="20"/>
    </w:rPr>
  </w:style>
  <w:style w:type="character" w:customStyle="1" w:styleId="BalloonTextChar">
    <w:name w:val="Balloon Text Char"/>
    <w:basedOn w:val="DefaultParagraphFont"/>
    <w:link w:val="BalloonText"/>
    <w:uiPriority w:val="99"/>
    <w:semiHidden/>
    <w:rsid w:val="0096609C"/>
    <w:rPr>
      <w:rFonts w:ascii="Tahoma" w:hAnsi="Tahoma" w:cs="Tahoma"/>
      <w:sz w:val="16"/>
      <w:szCs w:val="16"/>
    </w:rPr>
  </w:style>
  <w:style w:type="paragraph" w:styleId="BalloonText">
    <w:name w:val="Balloon Text"/>
    <w:basedOn w:val="Normal"/>
    <w:link w:val="BalloonTextChar"/>
    <w:uiPriority w:val="99"/>
    <w:semiHidden/>
    <w:unhideWhenUsed/>
    <w:rsid w:val="0096609C"/>
    <w:pPr>
      <w:spacing w:after="0" w:line="240" w:lineRule="auto"/>
    </w:pPr>
    <w:rPr>
      <w:rFonts w:ascii="Tahoma" w:hAnsi="Tahoma" w:cs="Tahoma"/>
      <w:sz w:val="16"/>
      <w:szCs w:val="16"/>
    </w:rPr>
  </w:style>
  <w:style w:type="character" w:styleId="Hyperlink">
    <w:name w:val="Hyperlink"/>
    <w:basedOn w:val="DefaultParagraphFont"/>
    <w:uiPriority w:val="99"/>
    <w:unhideWhenUsed/>
    <w:rsid w:val="0096609C"/>
    <w:rPr>
      <w:color w:val="0000FF" w:themeColor="hyperlink"/>
      <w:u w:val="single"/>
    </w:rPr>
  </w:style>
  <w:style w:type="paragraph" w:customStyle="1" w:styleId="p1">
    <w:name w:val="p1"/>
    <w:basedOn w:val="Normal"/>
    <w:uiPriority w:val="99"/>
    <w:semiHidden/>
    <w:rsid w:val="0096609C"/>
    <w:pPr>
      <w:spacing w:after="0" w:line="240" w:lineRule="auto"/>
    </w:pPr>
    <w:rPr>
      <w:rFonts w:ascii="Helvetica" w:hAnsi="Helvetica" w:cs="Times New Roman"/>
      <w:sz w:val="18"/>
      <w:szCs w:val="18"/>
    </w:rPr>
  </w:style>
  <w:style w:type="paragraph" w:styleId="ListParagraph">
    <w:name w:val="List Paragraph"/>
    <w:basedOn w:val="Normal"/>
    <w:link w:val="ListParagraphChar"/>
    <w:uiPriority w:val="34"/>
    <w:qFormat/>
    <w:rsid w:val="0096609C"/>
    <w:pPr>
      <w:spacing w:after="0" w:line="240" w:lineRule="auto"/>
      <w:ind w:left="720"/>
      <w:contextualSpacing/>
    </w:pPr>
    <w:rPr>
      <w:rFonts w:ascii="Times New Roman" w:hAnsi="Times New Roman" w:cs="Times New Roman"/>
      <w:sz w:val="24"/>
      <w:szCs w:val="24"/>
    </w:rPr>
  </w:style>
  <w:style w:type="character" w:styleId="Emphasis">
    <w:name w:val="Emphasis"/>
    <w:basedOn w:val="DefaultParagraphFont"/>
    <w:uiPriority w:val="20"/>
    <w:qFormat/>
    <w:rsid w:val="00332230"/>
    <w:rPr>
      <w:i/>
      <w:iCs/>
    </w:rPr>
  </w:style>
  <w:style w:type="character" w:customStyle="1" w:styleId="Heading2Char">
    <w:name w:val="Heading 2 Char"/>
    <w:basedOn w:val="DefaultParagraphFont"/>
    <w:link w:val="Heading2"/>
    <w:uiPriority w:val="9"/>
    <w:semiHidden/>
    <w:rsid w:val="00B1601F"/>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39"/>
    <w:rsid w:val="00AD2486"/>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F422B"/>
    <w:rPr>
      <w:b/>
      <w:bCs/>
    </w:rPr>
  </w:style>
  <w:style w:type="character" w:customStyle="1" w:styleId="ListParagraphChar">
    <w:name w:val="List Paragraph Char"/>
    <w:basedOn w:val="DefaultParagraphFont"/>
    <w:link w:val="ListParagraph"/>
    <w:uiPriority w:val="34"/>
    <w:locked/>
    <w:rsid w:val="007B61A2"/>
    <w:rPr>
      <w:rFonts w:ascii="Times New Roman" w:hAnsi="Times New Roman" w:cs="Times New Roman"/>
      <w:sz w:val="24"/>
      <w:szCs w:val="24"/>
    </w:rPr>
  </w:style>
  <w:style w:type="character" w:styleId="LineNumber">
    <w:name w:val="line number"/>
    <w:basedOn w:val="DefaultParagraphFont"/>
    <w:uiPriority w:val="99"/>
    <w:semiHidden/>
    <w:unhideWhenUsed/>
    <w:rsid w:val="008027AD"/>
  </w:style>
  <w:style w:type="character" w:styleId="CommentReference">
    <w:name w:val="annotation reference"/>
    <w:basedOn w:val="DefaultParagraphFont"/>
    <w:uiPriority w:val="99"/>
    <w:semiHidden/>
    <w:unhideWhenUsed/>
    <w:rsid w:val="001A2981"/>
    <w:rPr>
      <w:sz w:val="16"/>
      <w:szCs w:val="16"/>
    </w:rPr>
  </w:style>
  <w:style w:type="paragraph" w:styleId="NormalWeb">
    <w:name w:val="Normal (Web)"/>
    <w:basedOn w:val="Normal"/>
    <w:uiPriority w:val="99"/>
    <w:semiHidden/>
    <w:unhideWhenUsed/>
    <w:rsid w:val="006B0D76"/>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131DC2"/>
    <w:pPr>
      <w:spacing w:after="0" w:line="240" w:lineRule="auto"/>
    </w:pPr>
  </w:style>
  <w:style w:type="character" w:customStyle="1" w:styleId="apple-converted-space">
    <w:name w:val="apple-converted-space"/>
    <w:basedOn w:val="DefaultParagraphFont"/>
    <w:rsid w:val="004F60EF"/>
  </w:style>
  <w:style w:type="paragraph" w:styleId="HTMLPreformatted">
    <w:name w:val="HTML Preformatted"/>
    <w:basedOn w:val="Normal"/>
    <w:link w:val="HTMLPreformattedChar"/>
    <w:uiPriority w:val="99"/>
    <w:semiHidden/>
    <w:unhideWhenUsed/>
    <w:rsid w:val="002E07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2E071B"/>
    <w:rPr>
      <w:rFonts w:ascii="Courier New" w:eastAsia="Times New Roman" w:hAnsi="Courier New" w:cs="Courier New"/>
      <w:sz w:val="20"/>
      <w:szCs w:val="20"/>
      <w:lang w:val="it-IT" w:eastAsia="it-IT"/>
    </w:rPr>
  </w:style>
  <w:style w:type="character" w:styleId="UnresolvedMention">
    <w:name w:val="Unresolved Mention"/>
    <w:basedOn w:val="DefaultParagraphFont"/>
    <w:uiPriority w:val="99"/>
    <w:semiHidden/>
    <w:unhideWhenUsed/>
    <w:rsid w:val="00042A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5818">
      <w:bodyDiv w:val="1"/>
      <w:marLeft w:val="0"/>
      <w:marRight w:val="0"/>
      <w:marTop w:val="0"/>
      <w:marBottom w:val="0"/>
      <w:divBdr>
        <w:top w:val="none" w:sz="0" w:space="0" w:color="auto"/>
        <w:left w:val="none" w:sz="0" w:space="0" w:color="auto"/>
        <w:bottom w:val="none" w:sz="0" w:space="0" w:color="auto"/>
        <w:right w:val="none" w:sz="0" w:space="0" w:color="auto"/>
      </w:divBdr>
    </w:div>
    <w:div w:id="141627946">
      <w:bodyDiv w:val="1"/>
      <w:marLeft w:val="0"/>
      <w:marRight w:val="0"/>
      <w:marTop w:val="0"/>
      <w:marBottom w:val="0"/>
      <w:divBdr>
        <w:top w:val="none" w:sz="0" w:space="0" w:color="auto"/>
        <w:left w:val="none" w:sz="0" w:space="0" w:color="auto"/>
        <w:bottom w:val="none" w:sz="0" w:space="0" w:color="auto"/>
        <w:right w:val="none" w:sz="0" w:space="0" w:color="auto"/>
      </w:divBdr>
    </w:div>
    <w:div w:id="401149277">
      <w:bodyDiv w:val="1"/>
      <w:marLeft w:val="0"/>
      <w:marRight w:val="0"/>
      <w:marTop w:val="0"/>
      <w:marBottom w:val="0"/>
      <w:divBdr>
        <w:top w:val="none" w:sz="0" w:space="0" w:color="auto"/>
        <w:left w:val="none" w:sz="0" w:space="0" w:color="auto"/>
        <w:bottom w:val="none" w:sz="0" w:space="0" w:color="auto"/>
        <w:right w:val="none" w:sz="0" w:space="0" w:color="auto"/>
      </w:divBdr>
    </w:div>
    <w:div w:id="450588437">
      <w:bodyDiv w:val="1"/>
      <w:marLeft w:val="0"/>
      <w:marRight w:val="0"/>
      <w:marTop w:val="0"/>
      <w:marBottom w:val="0"/>
      <w:divBdr>
        <w:top w:val="none" w:sz="0" w:space="0" w:color="auto"/>
        <w:left w:val="none" w:sz="0" w:space="0" w:color="auto"/>
        <w:bottom w:val="none" w:sz="0" w:space="0" w:color="auto"/>
        <w:right w:val="none" w:sz="0" w:space="0" w:color="auto"/>
      </w:divBdr>
    </w:div>
    <w:div w:id="500511590">
      <w:bodyDiv w:val="1"/>
      <w:marLeft w:val="0"/>
      <w:marRight w:val="0"/>
      <w:marTop w:val="0"/>
      <w:marBottom w:val="0"/>
      <w:divBdr>
        <w:top w:val="none" w:sz="0" w:space="0" w:color="auto"/>
        <w:left w:val="none" w:sz="0" w:space="0" w:color="auto"/>
        <w:bottom w:val="none" w:sz="0" w:space="0" w:color="auto"/>
        <w:right w:val="none" w:sz="0" w:space="0" w:color="auto"/>
      </w:divBdr>
    </w:div>
    <w:div w:id="540360431">
      <w:bodyDiv w:val="1"/>
      <w:marLeft w:val="0"/>
      <w:marRight w:val="0"/>
      <w:marTop w:val="0"/>
      <w:marBottom w:val="0"/>
      <w:divBdr>
        <w:top w:val="none" w:sz="0" w:space="0" w:color="auto"/>
        <w:left w:val="none" w:sz="0" w:space="0" w:color="auto"/>
        <w:bottom w:val="none" w:sz="0" w:space="0" w:color="auto"/>
        <w:right w:val="none" w:sz="0" w:space="0" w:color="auto"/>
      </w:divBdr>
    </w:div>
    <w:div w:id="879131816">
      <w:bodyDiv w:val="1"/>
      <w:marLeft w:val="0"/>
      <w:marRight w:val="0"/>
      <w:marTop w:val="0"/>
      <w:marBottom w:val="0"/>
      <w:divBdr>
        <w:top w:val="none" w:sz="0" w:space="0" w:color="auto"/>
        <w:left w:val="none" w:sz="0" w:space="0" w:color="auto"/>
        <w:bottom w:val="none" w:sz="0" w:space="0" w:color="auto"/>
        <w:right w:val="none" w:sz="0" w:space="0" w:color="auto"/>
      </w:divBdr>
      <w:divsChild>
        <w:div w:id="835269151">
          <w:marLeft w:val="0"/>
          <w:marRight w:val="0"/>
          <w:marTop w:val="0"/>
          <w:marBottom w:val="0"/>
          <w:divBdr>
            <w:top w:val="none" w:sz="0" w:space="0" w:color="auto"/>
            <w:left w:val="none" w:sz="0" w:space="0" w:color="auto"/>
            <w:bottom w:val="none" w:sz="0" w:space="0" w:color="auto"/>
            <w:right w:val="none" w:sz="0" w:space="0" w:color="auto"/>
          </w:divBdr>
        </w:div>
        <w:div w:id="1657220260">
          <w:marLeft w:val="0"/>
          <w:marRight w:val="0"/>
          <w:marTop w:val="0"/>
          <w:marBottom w:val="0"/>
          <w:divBdr>
            <w:top w:val="none" w:sz="0" w:space="0" w:color="auto"/>
            <w:left w:val="none" w:sz="0" w:space="0" w:color="auto"/>
            <w:bottom w:val="none" w:sz="0" w:space="0" w:color="auto"/>
            <w:right w:val="none" w:sz="0" w:space="0" w:color="auto"/>
          </w:divBdr>
        </w:div>
      </w:divsChild>
    </w:div>
    <w:div w:id="1028525604">
      <w:bodyDiv w:val="1"/>
      <w:marLeft w:val="0"/>
      <w:marRight w:val="0"/>
      <w:marTop w:val="0"/>
      <w:marBottom w:val="0"/>
      <w:divBdr>
        <w:top w:val="none" w:sz="0" w:space="0" w:color="auto"/>
        <w:left w:val="none" w:sz="0" w:space="0" w:color="auto"/>
        <w:bottom w:val="none" w:sz="0" w:space="0" w:color="auto"/>
        <w:right w:val="none" w:sz="0" w:space="0" w:color="auto"/>
      </w:divBdr>
    </w:div>
    <w:div w:id="1111242142">
      <w:bodyDiv w:val="1"/>
      <w:marLeft w:val="0"/>
      <w:marRight w:val="0"/>
      <w:marTop w:val="0"/>
      <w:marBottom w:val="0"/>
      <w:divBdr>
        <w:top w:val="none" w:sz="0" w:space="0" w:color="auto"/>
        <w:left w:val="none" w:sz="0" w:space="0" w:color="auto"/>
        <w:bottom w:val="none" w:sz="0" w:space="0" w:color="auto"/>
        <w:right w:val="none" w:sz="0" w:space="0" w:color="auto"/>
      </w:divBdr>
      <w:divsChild>
        <w:div w:id="949357944">
          <w:marLeft w:val="0"/>
          <w:marRight w:val="108"/>
          <w:marTop w:val="18"/>
          <w:marBottom w:val="108"/>
          <w:divBdr>
            <w:top w:val="none" w:sz="0" w:space="0" w:color="auto"/>
            <w:left w:val="none" w:sz="0" w:space="0" w:color="auto"/>
            <w:bottom w:val="none" w:sz="0" w:space="0" w:color="auto"/>
            <w:right w:val="none" w:sz="0" w:space="0" w:color="auto"/>
          </w:divBdr>
          <w:divsChild>
            <w:div w:id="1944485848">
              <w:marLeft w:val="0"/>
              <w:marRight w:val="0"/>
              <w:marTop w:val="0"/>
              <w:marBottom w:val="0"/>
              <w:divBdr>
                <w:top w:val="none" w:sz="0" w:space="0" w:color="auto"/>
                <w:left w:val="none" w:sz="0" w:space="0" w:color="auto"/>
                <w:bottom w:val="none" w:sz="0" w:space="0" w:color="auto"/>
                <w:right w:val="none" w:sz="0" w:space="0" w:color="auto"/>
              </w:divBdr>
              <w:divsChild>
                <w:div w:id="1546217626">
                  <w:marLeft w:val="0"/>
                  <w:marRight w:val="0"/>
                  <w:marTop w:val="0"/>
                  <w:marBottom w:val="0"/>
                  <w:divBdr>
                    <w:top w:val="none" w:sz="0" w:space="0" w:color="auto"/>
                    <w:left w:val="none" w:sz="0" w:space="0" w:color="auto"/>
                    <w:bottom w:val="none" w:sz="0" w:space="0" w:color="auto"/>
                    <w:right w:val="none" w:sz="0" w:space="0" w:color="auto"/>
                  </w:divBdr>
                  <w:divsChild>
                    <w:div w:id="1226838061">
                      <w:marLeft w:val="0"/>
                      <w:marRight w:val="0"/>
                      <w:marTop w:val="0"/>
                      <w:marBottom w:val="0"/>
                      <w:divBdr>
                        <w:top w:val="none" w:sz="0" w:space="0" w:color="auto"/>
                        <w:left w:val="none" w:sz="0" w:space="0" w:color="auto"/>
                        <w:bottom w:val="none" w:sz="0" w:space="0" w:color="auto"/>
                        <w:right w:val="none" w:sz="0" w:space="0" w:color="auto"/>
                      </w:divBdr>
                      <w:divsChild>
                        <w:div w:id="17996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4498867">
      <w:bodyDiv w:val="1"/>
      <w:marLeft w:val="0"/>
      <w:marRight w:val="0"/>
      <w:marTop w:val="0"/>
      <w:marBottom w:val="0"/>
      <w:divBdr>
        <w:top w:val="none" w:sz="0" w:space="0" w:color="auto"/>
        <w:left w:val="none" w:sz="0" w:space="0" w:color="auto"/>
        <w:bottom w:val="none" w:sz="0" w:space="0" w:color="auto"/>
        <w:right w:val="none" w:sz="0" w:space="0" w:color="auto"/>
      </w:divBdr>
      <w:divsChild>
        <w:div w:id="1687319602">
          <w:marLeft w:val="0"/>
          <w:marRight w:val="108"/>
          <w:marTop w:val="108"/>
          <w:marBottom w:val="108"/>
          <w:divBdr>
            <w:top w:val="none" w:sz="0" w:space="0" w:color="auto"/>
            <w:left w:val="none" w:sz="0" w:space="0" w:color="auto"/>
            <w:bottom w:val="none" w:sz="0" w:space="0" w:color="auto"/>
            <w:right w:val="none" w:sz="0" w:space="0" w:color="auto"/>
          </w:divBdr>
          <w:divsChild>
            <w:div w:id="1579170476">
              <w:marLeft w:val="0"/>
              <w:marRight w:val="0"/>
              <w:marTop w:val="0"/>
              <w:marBottom w:val="0"/>
              <w:divBdr>
                <w:top w:val="none" w:sz="0" w:space="0" w:color="auto"/>
                <w:left w:val="none" w:sz="0" w:space="0" w:color="auto"/>
                <w:bottom w:val="none" w:sz="0" w:space="0" w:color="auto"/>
                <w:right w:val="none" w:sz="0" w:space="0" w:color="auto"/>
              </w:divBdr>
              <w:divsChild>
                <w:div w:id="182862031">
                  <w:marLeft w:val="0"/>
                  <w:marRight w:val="0"/>
                  <w:marTop w:val="0"/>
                  <w:marBottom w:val="0"/>
                  <w:divBdr>
                    <w:top w:val="none" w:sz="0" w:space="0" w:color="auto"/>
                    <w:left w:val="none" w:sz="0" w:space="0" w:color="auto"/>
                    <w:bottom w:val="none" w:sz="0" w:space="0" w:color="auto"/>
                    <w:right w:val="none" w:sz="0" w:space="0" w:color="auto"/>
                  </w:divBdr>
                  <w:divsChild>
                    <w:div w:id="824126961">
                      <w:marLeft w:val="0"/>
                      <w:marRight w:val="0"/>
                      <w:marTop w:val="0"/>
                      <w:marBottom w:val="0"/>
                      <w:divBdr>
                        <w:top w:val="none" w:sz="0" w:space="0" w:color="auto"/>
                        <w:left w:val="none" w:sz="0" w:space="0" w:color="auto"/>
                        <w:bottom w:val="none" w:sz="0" w:space="0" w:color="auto"/>
                        <w:right w:val="none" w:sz="0" w:space="0" w:color="auto"/>
                      </w:divBdr>
                      <w:divsChild>
                        <w:div w:id="34505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8743559">
      <w:bodyDiv w:val="1"/>
      <w:marLeft w:val="0"/>
      <w:marRight w:val="0"/>
      <w:marTop w:val="0"/>
      <w:marBottom w:val="0"/>
      <w:divBdr>
        <w:top w:val="none" w:sz="0" w:space="0" w:color="auto"/>
        <w:left w:val="none" w:sz="0" w:space="0" w:color="auto"/>
        <w:bottom w:val="none" w:sz="0" w:space="0" w:color="auto"/>
        <w:right w:val="none" w:sz="0" w:space="0" w:color="auto"/>
      </w:divBdr>
    </w:div>
    <w:div w:id="1214191819">
      <w:bodyDiv w:val="1"/>
      <w:marLeft w:val="0"/>
      <w:marRight w:val="0"/>
      <w:marTop w:val="0"/>
      <w:marBottom w:val="0"/>
      <w:divBdr>
        <w:top w:val="none" w:sz="0" w:space="0" w:color="auto"/>
        <w:left w:val="none" w:sz="0" w:space="0" w:color="auto"/>
        <w:bottom w:val="none" w:sz="0" w:space="0" w:color="auto"/>
        <w:right w:val="none" w:sz="0" w:space="0" w:color="auto"/>
      </w:divBdr>
    </w:div>
    <w:div w:id="1585140964">
      <w:bodyDiv w:val="1"/>
      <w:marLeft w:val="0"/>
      <w:marRight w:val="0"/>
      <w:marTop w:val="0"/>
      <w:marBottom w:val="0"/>
      <w:divBdr>
        <w:top w:val="none" w:sz="0" w:space="0" w:color="auto"/>
        <w:left w:val="none" w:sz="0" w:space="0" w:color="auto"/>
        <w:bottom w:val="none" w:sz="0" w:space="0" w:color="auto"/>
        <w:right w:val="none" w:sz="0" w:space="0" w:color="auto"/>
      </w:divBdr>
    </w:div>
    <w:div w:id="1665159821">
      <w:bodyDiv w:val="1"/>
      <w:marLeft w:val="0"/>
      <w:marRight w:val="0"/>
      <w:marTop w:val="0"/>
      <w:marBottom w:val="0"/>
      <w:divBdr>
        <w:top w:val="none" w:sz="0" w:space="0" w:color="auto"/>
        <w:left w:val="none" w:sz="0" w:space="0" w:color="auto"/>
        <w:bottom w:val="none" w:sz="0" w:space="0" w:color="auto"/>
        <w:right w:val="none" w:sz="0" w:space="0" w:color="auto"/>
      </w:divBdr>
    </w:div>
    <w:div w:id="1697464654">
      <w:bodyDiv w:val="1"/>
      <w:marLeft w:val="0"/>
      <w:marRight w:val="0"/>
      <w:marTop w:val="0"/>
      <w:marBottom w:val="0"/>
      <w:divBdr>
        <w:top w:val="none" w:sz="0" w:space="0" w:color="auto"/>
        <w:left w:val="none" w:sz="0" w:space="0" w:color="auto"/>
        <w:bottom w:val="none" w:sz="0" w:space="0" w:color="auto"/>
        <w:right w:val="none" w:sz="0" w:space="0" w:color="auto"/>
      </w:divBdr>
    </w:div>
    <w:div w:id="1823816944">
      <w:bodyDiv w:val="1"/>
      <w:marLeft w:val="0"/>
      <w:marRight w:val="0"/>
      <w:marTop w:val="0"/>
      <w:marBottom w:val="0"/>
      <w:divBdr>
        <w:top w:val="none" w:sz="0" w:space="0" w:color="auto"/>
        <w:left w:val="none" w:sz="0" w:space="0" w:color="auto"/>
        <w:bottom w:val="none" w:sz="0" w:space="0" w:color="auto"/>
        <w:right w:val="none" w:sz="0" w:space="0" w:color="auto"/>
      </w:divBdr>
      <w:divsChild>
        <w:div w:id="392236994">
          <w:marLeft w:val="0"/>
          <w:marRight w:val="0"/>
          <w:marTop w:val="0"/>
          <w:marBottom w:val="0"/>
          <w:divBdr>
            <w:top w:val="none" w:sz="0" w:space="0" w:color="auto"/>
            <w:left w:val="none" w:sz="0" w:space="0" w:color="auto"/>
            <w:bottom w:val="none" w:sz="0" w:space="0" w:color="auto"/>
            <w:right w:val="none" w:sz="0" w:space="0" w:color="auto"/>
          </w:divBdr>
        </w:div>
        <w:div w:id="562372399">
          <w:marLeft w:val="0"/>
          <w:marRight w:val="0"/>
          <w:marTop w:val="0"/>
          <w:marBottom w:val="0"/>
          <w:divBdr>
            <w:top w:val="none" w:sz="0" w:space="0" w:color="auto"/>
            <w:left w:val="none" w:sz="0" w:space="0" w:color="auto"/>
            <w:bottom w:val="none" w:sz="0" w:space="0" w:color="auto"/>
            <w:right w:val="none" w:sz="0" w:space="0" w:color="auto"/>
          </w:divBdr>
        </w:div>
      </w:divsChild>
    </w:div>
    <w:div w:id="1843202398">
      <w:bodyDiv w:val="1"/>
      <w:marLeft w:val="0"/>
      <w:marRight w:val="0"/>
      <w:marTop w:val="0"/>
      <w:marBottom w:val="0"/>
      <w:divBdr>
        <w:top w:val="none" w:sz="0" w:space="0" w:color="auto"/>
        <w:left w:val="none" w:sz="0" w:space="0" w:color="auto"/>
        <w:bottom w:val="none" w:sz="0" w:space="0" w:color="auto"/>
        <w:right w:val="none" w:sz="0" w:space="0" w:color="auto"/>
      </w:divBdr>
    </w:div>
    <w:div w:id="1893881815">
      <w:bodyDiv w:val="1"/>
      <w:marLeft w:val="0"/>
      <w:marRight w:val="0"/>
      <w:marTop w:val="0"/>
      <w:marBottom w:val="0"/>
      <w:divBdr>
        <w:top w:val="none" w:sz="0" w:space="0" w:color="auto"/>
        <w:left w:val="none" w:sz="0" w:space="0" w:color="auto"/>
        <w:bottom w:val="none" w:sz="0" w:space="0" w:color="auto"/>
        <w:right w:val="none" w:sz="0" w:space="0" w:color="auto"/>
      </w:divBdr>
    </w:div>
    <w:div w:id="1904824905">
      <w:bodyDiv w:val="1"/>
      <w:marLeft w:val="0"/>
      <w:marRight w:val="0"/>
      <w:marTop w:val="0"/>
      <w:marBottom w:val="0"/>
      <w:divBdr>
        <w:top w:val="none" w:sz="0" w:space="0" w:color="auto"/>
        <w:left w:val="none" w:sz="0" w:space="0" w:color="auto"/>
        <w:bottom w:val="none" w:sz="0" w:space="0" w:color="auto"/>
        <w:right w:val="none" w:sz="0" w:space="0" w:color="auto"/>
      </w:divBdr>
    </w:div>
    <w:div w:id="192973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8730-92EA-41F4-AD47-BC404CCC7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9</Characters>
  <Application>Microsoft Office Word</Application>
  <DocSecurity>0</DocSecurity>
  <Lines>7</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Chiesi</dc:creator>
  <cp:lastModifiedBy>sathiya vikram</cp:lastModifiedBy>
  <cp:revision>3</cp:revision>
  <dcterms:created xsi:type="dcterms:W3CDTF">2021-05-28T01:46:00Z</dcterms:created>
  <dcterms:modified xsi:type="dcterms:W3CDTF">2021-05-28T10:12:00Z</dcterms:modified>
</cp:coreProperties>
</file>